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CDBCB" w14:textId="0D38E44C" w:rsidR="00D204BC" w:rsidRDefault="00EB56DF" w:rsidP="008A064B">
      <w:pPr>
        <w:jc w:val="both"/>
      </w:pPr>
      <w:r>
        <w:t>Suppl</w:t>
      </w:r>
      <w:r w:rsidR="00D204BC">
        <w:t>e</w:t>
      </w:r>
      <w:r>
        <w:t>mental Figure 1. Comparison of western blot quantitation using either a total protein stain (Swift Stain) or background subtraction.</w:t>
      </w:r>
      <w:r w:rsidR="00D204BC">
        <w:t xml:space="preserve"> Figures show e</w:t>
      </w:r>
      <w:r>
        <w:t>xpression of NMDA subunits from the locomot</w:t>
      </w:r>
      <w:r w:rsidR="00D204BC">
        <w:t xml:space="preserve">or sensitization study calculated as either percent of saline control (top panel) or percent of wild-type control (bottom panel). In each figure, blots were quantitated using either a total protein stain (left </w:t>
      </w:r>
      <w:r w:rsidR="003367E8">
        <w:t>side</w:t>
      </w:r>
      <w:r w:rsidR="00D204BC">
        <w:t xml:space="preserve">) or background subtraction (right </w:t>
      </w:r>
      <w:r w:rsidR="000C6348">
        <w:t>side</w:t>
      </w:r>
      <w:r w:rsidR="00D204BC">
        <w:t>). Data shown in the background subtraction figures (right panel in each figure) are the same as in Figure 7 of the manuscript.</w:t>
      </w:r>
      <w:bookmarkStart w:id="0" w:name="_GoBack"/>
      <w:bookmarkEnd w:id="0"/>
    </w:p>
    <w:p w14:paraId="5C68DD5A" w14:textId="77777777" w:rsidR="00D204BC" w:rsidRDefault="00D204BC"/>
    <w:p w14:paraId="3E00A109" w14:textId="77777777" w:rsidR="00D224A1" w:rsidRDefault="00D204BC" w:rsidP="00D204BC">
      <w:pPr>
        <w:jc w:val="center"/>
      </w:pPr>
      <w:r>
        <w:rPr>
          <w:noProof/>
        </w:rPr>
        <w:drawing>
          <wp:inline distT="0" distB="0" distL="0" distR="0" wp14:anchorId="19337CF8" wp14:editId="674DEFB6">
            <wp:extent cx="3937635" cy="32540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6-10-11 at 11.33.31 A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172" cy="325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E99DB" w14:textId="77777777" w:rsidR="00D204BC" w:rsidRDefault="00D204BC" w:rsidP="00D204BC">
      <w:pPr>
        <w:jc w:val="center"/>
      </w:pPr>
    </w:p>
    <w:p w14:paraId="4BD13A41" w14:textId="77777777" w:rsidR="00D204BC" w:rsidRDefault="00D204BC" w:rsidP="00D204BC">
      <w:pPr>
        <w:jc w:val="center"/>
      </w:pPr>
    </w:p>
    <w:p w14:paraId="34B4A555" w14:textId="77777777" w:rsidR="00D204BC" w:rsidRDefault="00D204BC" w:rsidP="00D204BC">
      <w:pPr>
        <w:jc w:val="center"/>
      </w:pPr>
    </w:p>
    <w:p w14:paraId="11377FEE" w14:textId="77777777" w:rsidR="00D204BC" w:rsidRDefault="00D204BC" w:rsidP="00D204BC">
      <w:pPr>
        <w:jc w:val="center"/>
      </w:pPr>
      <w:r>
        <w:rPr>
          <w:noProof/>
        </w:rPr>
        <w:drawing>
          <wp:inline distT="0" distB="0" distL="0" distR="0" wp14:anchorId="33F20D1B" wp14:editId="67EDA58A">
            <wp:extent cx="3870894" cy="2847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6-10-11 at 11.33.43 A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267" cy="2862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04BC" w:rsidSect="00CC1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6DF"/>
    <w:rsid w:val="000427C3"/>
    <w:rsid w:val="000C6348"/>
    <w:rsid w:val="0010219F"/>
    <w:rsid w:val="00187172"/>
    <w:rsid w:val="002B66BA"/>
    <w:rsid w:val="002C78CC"/>
    <w:rsid w:val="002F088A"/>
    <w:rsid w:val="003367E8"/>
    <w:rsid w:val="00362FB0"/>
    <w:rsid w:val="00376326"/>
    <w:rsid w:val="003A4155"/>
    <w:rsid w:val="00414E8E"/>
    <w:rsid w:val="0044749A"/>
    <w:rsid w:val="004B13C3"/>
    <w:rsid w:val="004B5BD1"/>
    <w:rsid w:val="004F00F2"/>
    <w:rsid w:val="005738BB"/>
    <w:rsid w:val="00583DE9"/>
    <w:rsid w:val="005E3B59"/>
    <w:rsid w:val="006464CB"/>
    <w:rsid w:val="006C036F"/>
    <w:rsid w:val="006C3734"/>
    <w:rsid w:val="00852CFC"/>
    <w:rsid w:val="00861205"/>
    <w:rsid w:val="0086518D"/>
    <w:rsid w:val="008A064B"/>
    <w:rsid w:val="0098655E"/>
    <w:rsid w:val="009C7A40"/>
    <w:rsid w:val="00AB3517"/>
    <w:rsid w:val="00B94C8A"/>
    <w:rsid w:val="00C81B82"/>
    <w:rsid w:val="00CC133D"/>
    <w:rsid w:val="00D204BC"/>
    <w:rsid w:val="00D224A1"/>
    <w:rsid w:val="00E622B5"/>
    <w:rsid w:val="00EB56DF"/>
    <w:rsid w:val="00F5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174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6B7D4D6C-4078-40B1-A260-D9272CB9BBD9}"/>
</file>

<file path=customXml/itemProps2.xml><?xml version="1.0" encoding="utf-8"?>
<ds:datastoreItem xmlns:ds="http://schemas.openxmlformats.org/officeDocument/2006/customXml" ds:itemID="{73466659-5D21-4631-B0DE-2CF52F888F71}"/>
</file>

<file path=customXml/itemProps3.xml><?xml version="1.0" encoding="utf-8"?>
<ds:datastoreItem xmlns:ds="http://schemas.openxmlformats.org/officeDocument/2006/customXml" ds:itemID="{A1ABFE53-6428-4060-BE83-44236DE03F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0-11T15:34:00Z</dcterms:created>
  <dcterms:modified xsi:type="dcterms:W3CDTF">2016-10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